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-854"/>
        <w:tblW w:w="8217" w:type="dxa"/>
        <w:tblLook w:val="04A0" w:firstRow="1" w:lastRow="0" w:firstColumn="1" w:lastColumn="0" w:noHBand="0" w:noVBand="1"/>
      </w:tblPr>
      <w:tblGrid>
        <w:gridCol w:w="2210"/>
        <w:gridCol w:w="1385"/>
        <w:gridCol w:w="1650"/>
        <w:gridCol w:w="1909"/>
        <w:gridCol w:w="1063"/>
      </w:tblGrid>
      <w:tr w:rsidR="00EA07CB" w:rsidRPr="00EA07CB" w:rsidTr="000C477C">
        <w:trPr>
          <w:trHeight w:val="332"/>
        </w:trPr>
        <w:tc>
          <w:tcPr>
            <w:tcW w:w="8217" w:type="dxa"/>
            <w:gridSpan w:val="5"/>
          </w:tcPr>
          <w:p w:rsidR="00EA07CB" w:rsidRPr="00EA07CB" w:rsidRDefault="00EA07CB" w:rsidP="000C477C">
            <w:pPr>
              <w:rPr>
                <w:rFonts w:ascii="Times New Roman" w:hAnsi="Times New Roman" w:cs="Times New Roman"/>
                <w:b/>
              </w:rPr>
            </w:pPr>
            <w:r w:rsidRPr="00EA07CB">
              <w:rPr>
                <w:rFonts w:ascii="Times New Roman" w:hAnsi="Times New Roman" w:cs="Times New Roman"/>
                <w:b/>
              </w:rPr>
              <w:t>Supplemental Table. Baseline characteristics and outcomes of intubated patients admitted in the intensive care unit.</w:t>
            </w:r>
          </w:p>
        </w:tc>
      </w:tr>
      <w:tr w:rsidR="00EA07CB" w:rsidRPr="00EA07CB" w:rsidTr="000C477C">
        <w:trPr>
          <w:trHeight w:val="332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7CB">
              <w:rPr>
                <w:rFonts w:ascii="Times New Roman" w:hAnsi="Times New Roman" w:cs="Times New Roman"/>
                <w:b/>
                <w:sz w:val="20"/>
                <w:szCs w:val="20"/>
              </w:rPr>
              <w:t>All intubated</w:t>
            </w:r>
          </w:p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7CB">
              <w:rPr>
                <w:rFonts w:ascii="Times New Roman" w:hAnsi="Times New Roman" w:cs="Times New Roman"/>
                <w:b/>
                <w:sz w:val="20"/>
                <w:szCs w:val="20"/>
              </w:rPr>
              <w:t>(n=36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7CB">
              <w:rPr>
                <w:rFonts w:ascii="Times New Roman" w:hAnsi="Times New Roman" w:cs="Times New Roman"/>
                <w:b/>
                <w:sz w:val="20"/>
                <w:szCs w:val="20"/>
              </w:rPr>
              <w:t>Early intubation (n=14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7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layed intubation </w:t>
            </w:r>
          </w:p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7CB">
              <w:rPr>
                <w:rFonts w:ascii="Times New Roman" w:hAnsi="Times New Roman" w:cs="Times New Roman"/>
                <w:b/>
                <w:sz w:val="20"/>
                <w:szCs w:val="20"/>
              </w:rPr>
              <w:t>(n=18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7C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EA07CB" w:rsidRPr="00EA07CB" w:rsidTr="000C477C">
        <w:trPr>
          <w:trHeight w:val="30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years 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6 (62-75)</w:t>
            </w:r>
          </w:p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3 (57-69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 xml:space="preserve">   68 (58-75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Sex, female, n (%)</w:t>
            </w:r>
          </w:p>
        </w:tc>
        <w:tc>
          <w:tcPr>
            <w:tcW w:w="1418" w:type="dxa"/>
            <w:shd w:val="clear" w:color="auto" w:fill="auto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8 (22)</w:t>
            </w:r>
          </w:p>
        </w:tc>
        <w:tc>
          <w:tcPr>
            <w:tcW w:w="1701" w:type="dxa"/>
            <w:shd w:val="clear" w:color="auto" w:fill="auto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 (43)</w:t>
            </w:r>
          </w:p>
        </w:tc>
        <w:tc>
          <w:tcPr>
            <w:tcW w:w="1984" w:type="dxa"/>
            <w:shd w:val="clear" w:color="auto" w:fill="auto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Race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A07CB" w:rsidRPr="00EA07CB" w:rsidTr="000C477C">
        <w:trPr>
          <w:trHeight w:val="1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Caucasian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5 (97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4 (10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Middle Eastern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Comorbidity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64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8 (57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2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7 (5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A07CB" w:rsidRPr="00EA07CB" w:rsidTr="000C477C">
        <w:trPr>
          <w:trHeight w:val="1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 (17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 (14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EA07CB" w:rsidRPr="00EA07CB" w:rsidTr="000C477C">
        <w:trPr>
          <w:trHeight w:val="20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Chronic lung disease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 (7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Malignancy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5 (14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SOFA score (IQR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 (4-7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4 (4-5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5 (4-6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 xml:space="preserve">Respiratory 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4 (4-4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4 (4-4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4 (3-4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Coagulation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Hepatic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EA07CB" w:rsidRPr="00EA07CB" w:rsidTr="000C477C">
        <w:trPr>
          <w:trHeight w:val="89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Neurologic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EA07CB" w:rsidRPr="00EA07CB" w:rsidTr="000C477C">
        <w:trPr>
          <w:trHeight w:val="30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Usage of non-rebreather mask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4 (94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4 (10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00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A07CB" w:rsidRPr="00EA07CB" w:rsidTr="000C477C">
        <w:trPr>
          <w:trHeight w:val="1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Usage of high-flow nasal oxygen,</w:t>
            </w:r>
            <w:r w:rsidRPr="00EA07CB">
              <w:rPr>
                <w:rFonts w:ascii="Times New Roman" w:hAnsi="Times New Roman" w:cs="Times New Roman"/>
              </w:rPr>
              <w:t xml:space="preserve"> 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9 (25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Usage of non-invasive mechanical ventilation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(</w:t>
            </w: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A07CB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EA07CB" w:rsidRPr="00EA07CB" w:rsidTr="000C477C">
        <w:trPr>
          <w:trHeight w:val="20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Lung mechanics at day of intubation (IQR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Ppeak</w:t>
            </w:r>
            <w:proofErr w:type="spellEnd"/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7 (35-4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9 (36-41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7 (32-42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Pplateau</w:t>
            </w:r>
            <w:proofErr w:type="spellEnd"/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8 (25-3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8 (28-31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8 (25-32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PEEPtotal</w:t>
            </w:r>
            <w:proofErr w:type="spellEnd"/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4 (10-17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7 (13-19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4 (11-19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EA07CB" w:rsidRPr="00EA07CB" w:rsidTr="000C477C">
        <w:trPr>
          <w:trHeight w:val="89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Pdriving</w:t>
            </w:r>
            <w:proofErr w:type="spellEnd"/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5 (20-17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3 (10-15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3 (12-17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A07CB" w:rsidRPr="00EA07CB" w:rsidTr="000C477C">
        <w:trPr>
          <w:trHeight w:val="416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Transferred intubated from another hospital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9 (53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2 (86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 (17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A07CB" w:rsidRPr="00EA07CB" w:rsidTr="000C477C">
        <w:trPr>
          <w:trHeight w:val="1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 within 28 days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A07CB" w:rsidRPr="00EA07CB" w:rsidTr="000C477C">
        <w:trPr>
          <w:trHeight w:val="1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Intubation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6 (10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4 (10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8 (100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A07CB" w:rsidRPr="00EA07CB" w:rsidTr="000C477C">
        <w:trPr>
          <w:trHeight w:val="30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 xml:space="preserve">Intubation outside ICU, </w:t>
            </w:r>
          </w:p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EA07CB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1 (58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2 (86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 (33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Septic shock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8 (5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6 (43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1 (61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Continuous renal replacement therapy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7 (47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4 (29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2 (67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EA07CB" w:rsidRPr="00EA07CB" w:rsidTr="000C477C">
        <w:trPr>
          <w:trHeight w:val="1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Ventilator-free days, days (IQR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 (0-2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 (0-17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2 (1-13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EA07CB" w:rsidRPr="00EA07CB" w:rsidTr="000C477C">
        <w:trPr>
          <w:trHeight w:val="1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ICU-free days, days (IQR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-16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 (0-4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EA07CB" w:rsidRPr="00EA07CB" w:rsidTr="000C477C">
        <w:trPr>
          <w:trHeight w:val="30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ime from acute respiratory failure to intubation, days (IQR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0-2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-0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 (1-3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</w:tr>
      <w:tr w:rsidR="00EA07CB" w:rsidRPr="00EA07CB" w:rsidTr="000C477C">
        <w:trPr>
          <w:trHeight w:val="30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Time from acute respiratory failure to ICU admission, days (IQR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 (0-1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 (0-1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 (0-2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EA07CB" w:rsidRPr="00EA07CB" w:rsidTr="000C477C">
        <w:trPr>
          <w:trHeight w:val="98"/>
        </w:trPr>
        <w:tc>
          <w:tcPr>
            <w:tcW w:w="2263" w:type="dxa"/>
          </w:tcPr>
          <w:p w:rsidR="00EA07CB" w:rsidRPr="00EA07CB" w:rsidRDefault="00EA07CB" w:rsidP="000C477C">
            <w:pPr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ICU-mortality, n (%)</w:t>
            </w:r>
          </w:p>
        </w:tc>
        <w:tc>
          <w:tcPr>
            <w:tcW w:w="1418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11 (30)</w:t>
            </w:r>
          </w:p>
        </w:tc>
        <w:tc>
          <w:tcPr>
            <w:tcW w:w="170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3 (21)</w:t>
            </w:r>
          </w:p>
        </w:tc>
        <w:tc>
          <w:tcPr>
            <w:tcW w:w="1984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8 (44)</w:t>
            </w:r>
          </w:p>
        </w:tc>
        <w:tc>
          <w:tcPr>
            <w:tcW w:w="851" w:type="dxa"/>
          </w:tcPr>
          <w:p w:rsidR="00EA07CB" w:rsidRPr="00EA07CB" w:rsidRDefault="00EA07CB" w:rsidP="000C477C">
            <w:pPr>
              <w:adjustRightInd w:val="0"/>
              <w:ind w:left="34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A07C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EA07CB" w:rsidRPr="00EA07CB" w:rsidTr="006507B4">
        <w:trPr>
          <w:trHeight w:val="98"/>
        </w:trPr>
        <w:tc>
          <w:tcPr>
            <w:tcW w:w="8217" w:type="dxa"/>
            <w:gridSpan w:val="5"/>
          </w:tcPr>
          <w:p w:rsidR="00EA07CB" w:rsidRPr="00EA07CB" w:rsidRDefault="00EA07CB" w:rsidP="00EA07CB">
            <w:pPr>
              <w:rPr>
                <w:rFonts w:ascii="Times New Roman" w:hAnsi="Times New Roman" w:cs="Times New Roman"/>
              </w:rPr>
            </w:pPr>
            <w:r w:rsidRPr="00EA07CB">
              <w:rPr>
                <w:rFonts w:ascii="Times New Roman" w:hAnsi="Times New Roman" w:cs="Times New Roman"/>
                <w:i/>
                <w:iCs/>
              </w:rPr>
              <w:t>Abbreviations:</w:t>
            </w:r>
            <w:r w:rsidRPr="00EA07CB">
              <w:rPr>
                <w:rFonts w:ascii="Times New Roman" w:hAnsi="Times New Roman" w:cs="Times New Roman"/>
              </w:rPr>
              <w:t xml:space="preserve"> IQR: interquartile range, SOFA: sequential organ failure assessment, NA: not applicable, ICU: intensive care unit</w:t>
            </w:r>
          </w:p>
          <w:p w:rsidR="00EA07CB" w:rsidRPr="00EA07CB" w:rsidRDefault="00EA07CB" w:rsidP="00EA07CB">
            <w:pPr>
              <w:adjustRightInd w:val="0"/>
              <w:ind w:left="3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B2D3A" w:rsidRDefault="00EA07CB">
      <w:pPr>
        <w:rPr>
          <w:rFonts w:ascii="Times New Roman" w:hAnsi="Times New Roman" w:cs="Times New Roman"/>
        </w:rPr>
      </w:pPr>
    </w:p>
    <w:p w:rsidR="00EA07CB" w:rsidRPr="00EA07CB" w:rsidRDefault="00EA07CB">
      <w:pPr>
        <w:rPr>
          <w:rFonts w:ascii="Times New Roman" w:hAnsi="Times New Roman" w:cs="Times New Roman"/>
        </w:rPr>
      </w:pPr>
    </w:p>
    <w:p w:rsidR="00EA07CB" w:rsidRPr="00EA07CB" w:rsidRDefault="00EA07CB">
      <w:pPr>
        <w:rPr>
          <w:rFonts w:ascii="Times New Roman" w:hAnsi="Times New Roman" w:cs="Times New Roman"/>
        </w:rPr>
      </w:pPr>
    </w:p>
    <w:p w:rsidR="00EA07CB" w:rsidRPr="00EA07CB" w:rsidRDefault="00EA07C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A07CB" w:rsidRPr="00EA0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7CB"/>
    <w:rsid w:val="00854FCA"/>
    <w:rsid w:val="00C06353"/>
    <w:rsid w:val="00EA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7C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7C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4</Words>
  <Characters>1904</Characters>
  <Application>Microsoft Office Word</Application>
  <DocSecurity>0</DocSecurity>
  <Lines>15</Lines>
  <Paragraphs>4</Paragraphs>
  <ScaleCrop>false</ScaleCrop>
  <Company>Amazon.com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A</dc:creator>
  <cp:lastModifiedBy>PrakashA</cp:lastModifiedBy>
  <cp:revision>1</cp:revision>
  <dcterms:created xsi:type="dcterms:W3CDTF">2020-12-18T04:28:00Z</dcterms:created>
  <dcterms:modified xsi:type="dcterms:W3CDTF">2020-12-18T04:34:00Z</dcterms:modified>
</cp:coreProperties>
</file>